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55EA0" w14:textId="245033F3" w:rsidR="00A5657F" w:rsidRDefault="00A5657F" w:rsidP="006759A3">
      <w:pPr>
        <w:rPr>
          <w:rFonts w:ascii="Times New Roman" w:hAnsi="Times New Roman" w:cs="Times New Roman"/>
          <w:sz w:val="22"/>
        </w:rPr>
      </w:pPr>
      <w:r w:rsidRPr="00A5657F">
        <w:rPr>
          <w:rFonts w:ascii="Times New Roman" w:hAnsi="Times New Roman" w:cs="Times New Roman" w:hint="eastAsia"/>
          <w:sz w:val="22"/>
        </w:rPr>
        <w:t>S</w:t>
      </w:r>
      <w:r w:rsidRPr="00A5657F">
        <w:rPr>
          <w:rFonts w:ascii="Times New Roman" w:hAnsi="Times New Roman" w:cs="Times New Roman"/>
          <w:sz w:val="22"/>
        </w:rPr>
        <w:t>upplementary</w:t>
      </w:r>
      <w:r w:rsidRPr="00A5657F">
        <w:rPr>
          <w:rFonts w:ascii="Times New Roman" w:hAnsi="Times New Roman" w:cs="Times New Roman" w:hint="eastAsia"/>
          <w:sz w:val="22"/>
        </w:rPr>
        <w:t xml:space="preserve"> </w:t>
      </w:r>
      <w:r w:rsidR="00237E8B" w:rsidRPr="00A5657F">
        <w:rPr>
          <w:rFonts w:ascii="Times New Roman" w:hAnsi="Times New Roman" w:cs="Times New Roman" w:hint="eastAsia"/>
          <w:sz w:val="22"/>
        </w:rPr>
        <w:t xml:space="preserve">Table </w:t>
      </w:r>
      <w:r w:rsidR="00FF373F" w:rsidRPr="00A5657F">
        <w:rPr>
          <w:rFonts w:ascii="Times New Roman" w:hAnsi="Times New Roman" w:cs="Times New Roman" w:hint="eastAsia"/>
          <w:sz w:val="22"/>
        </w:rPr>
        <w:t>2</w:t>
      </w:r>
      <w:r w:rsidR="00237E8B" w:rsidRPr="00A5657F">
        <w:rPr>
          <w:rFonts w:ascii="Times New Roman" w:hAnsi="Times New Roman" w:cs="Times New Roman" w:hint="eastAsia"/>
          <w:sz w:val="22"/>
        </w:rPr>
        <w:t>.</w:t>
      </w:r>
    </w:p>
    <w:p w14:paraId="72CB212B" w14:textId="1A5BE5F6" w:rsidR="00237E8B" w:rsidRPr="00A5657F" w:rsidRDefault="00237E8B" w:rsidP="006759A3">
      <w:pPr>
        <w:rPr>
          <w:rFonts w:ascii="Times New Roman" w:hAnsi="Times New Roman" w:cs="Times New Roman"/>
          <w:sz w:val="22"/>
        </w:rPr>
      </w:pPr>
      <w:r w:rsidRPr="00A5657F">
        <w:rPr>
          <w:rFonts w:ascii="Times New Roman" w:hAnsi="Times New Roman" w:cs="Times New Roman" w:hint="eastAsia"/>
          <w:sz w:val="22"/>
        </w:rPr>
        <w:t>Logistic regression analysis for G</w:t>
      </w:r>
      <w:r w:rsidRPr="00A5657F">
        <w:rPr>
          <w:rFonts w:ascii="Times New Roman" w:hAnsi="Times New Roman" w:cs="Times New Roman"/>
          <w:sz w:val="22"/>
        </w:rPr>
        <w:t>r</w:t>
      </w:r>
      <w:r w:rsidRPr="00A5657F">
        <w:rPr>
          <w:rFonts w:ascii="Times New Roman" w:hAnsi="Times New Roman" w:cs="Times New Roman" w:hint="eastAsia"/>
          <w:sz w:val="22"/>
        </w:rPr>
        <w:t>ade</w:t>
      </w:r>
      <w:r w:rsidRPr="00A5657F">
        <w:rPr>
          <w:rFonts w:ascii="Times New Roman" w:hAnsi="Times New Roman" w:cs="Times New Roman"/>
          <w:sz w:val="22"/>
        </w:rPr>
        <w:t xml:space="preserve"> </w:t>
      </w:r>
      <w:r w:rsidRPr="00A5657F">
        <w:rPr>
          <w:rFonts w:ascii="Times New Roman" w:hAnsi="Times New Roman" w:cs="Times New Roman" w:hint="eastAsia"/>
          <w:sz w:val="22"/>
        </w:rPr>
        <w:t>2 or higher ACS and coronary artery dose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689"/>
        <w:gridCol w:w="1275"/>
        <w:gridCol w:w="1985"/>
        <w:gridCol w:w="1276"/>
      </w:tblGrid>
      <w:tr w:rsidR="009803EB" w14:paraId="13676854" w14:textId="77777777" w:rsidTr="00650035">
        <w:tc>
          <w:tcPr>
            <w:tcW w:w="2689" w:type="dxa"/>
          </w:tcPr>
          <w:p w14:paraId="54B6EA45" w14:textId="77777777" w:rsidR="009803EB" w:rsidRDefault="009803EB" w:rsidP="00675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8463827" w14:textId="77777777" w:rsidR="009803EB" w:rsidRDefault="009803EB" w:rsidP="006759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8E4F6E7" w14:textId="77777777" w:rsidR="009803EB" w:rsidRPr="00237E8B" w:rsidRDefault="009803EB" w:rsidP="006759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7E8B">
              <w:rPr>
                <w:rFonts w:ascii="Times New Roman" w:hAnsi="Times New Roman" w:cs="Times New Roman" w:hint="eastAsia"/>
                <w:b/>
                <w:bCs/>
              </w:rPr>
              <w:t>univariate</w:t>
            </w:r>
          </w:p>
        </w:tc>
        <w:tc>
          <w:tcPr>
            <w:tcW w:w="1276" w:type="dxa"/>
          </w:tcPr>
          <w:p w14:paraId="52E0C160" w14:textId="77777777" w:rsidR="009803EB" w:rsidRDefault="009803EB" w:rsidP="006759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03EB" w14:paraId="52EB2A77" w14:textId="77777777" w:rsidTr="00650035">
        <w:tc>
          <w:tcPr>
            <w:tcW w:w="2689" w:type="dxa"/>
          </w:tcPr>
          <w:p w14:paraId="011A19F0" w14:textId="77777777" w:rsidR="009803EB" w:rsidRPr="00237E8B" w:rsidRDefault="009803EB" w:rsidP="006759A3">
            <w:pPr>
              <w:rPr>
                <w:rFonts w:ascii="Times New Roman" w:hAnsi="Times New Roman" w:cs="Times New Roman"/>
                <w:b/>
                <w:bCs/>
              </w:rPr>
            </w:pPr>
            <w:r w:rsidRPr="00237E8B">
              <w:rPr>
                <w:rFonts w:ascii="Times New Roman" w:hAnsi="Times New Roman" w:cs="Times New Roman" w:hint="eastAsia"/>
                <w:b/>
                <w:bCs/>
              </w:rPr>
              <w:t>Variable</w:t>
            </w:r>
          </w:p>
        </w:tc>
        <w:tc>
          <w:tcPr>
            <w:tcW w:w="1275" w:type="dxa"/>
          </w:tcPr>
          <w:p w14:paraId="6161C13C" w14:textId="77777777" w:rsidR="009803EB" w:rsidRDefault="009803EB" w:rsidP="006759A3">
            <w:pPr>
              <w:jc w:val="center"/>
              <w:rPr>
                <w:rFonts w:ascii="Times New Roman" w:hAnsi="Times New Roman" w:cs="Times New Roman"/>
              </w:rPr>
            </w:pPr>
            <w:r w:rsidRPr="0044635F">
              <w:rPr>
                <w:rFonts w:ascii="Times New Roman" w:hAnsi="Times New Roman" w:cs="Times New Roman" w:hint="eastAsia"/>
                <w:b/>
                <w:bCs/>
                <w:szCs w:val="21"/>
              </w:rPr>
              <w:t>OR</w:t>
            </w:r>
          </w:p>
        </w:tc>
        <w:tc>
          <w:tcPr>
            <w:tcW w:w="1985" w:type="dxa"/>
          </w:tcPr>
          <w:p w14:paraId="7E3F0BB6" w14:textId="77777777" w:rsidR="009803EB" w:rsidRDefault="009803EB" w:rsidP="006759A3">
            <w:pPr>
              <w:jc w:val="center"/>
              <w:rPr>
                <w:rFonts w:ascii="Times New Roman" w:hAnsi="Times New Roman" w:cs="Times New Roman"/>
              </w:rPr>
            </w:pPr>
            <w:r w:rsidRPr="0044635F">
              <w:rPr>
                <w:rFonts w:ascii="Times New Roman" w:hAnsi="Times New Roman" w:cs="Times New Roman" w:hint="eastAsia"/>
                <w:b/>
                <w:bCs/>
                <w:szCs w:val="21"/>
              </w:rPr>
              <w:t>95%CI</w:t>
            </w:r>
          </w:p>
        </w:tc>
        <w:tc>
          <w:tcPr>
            <w:tcW w:w="1276" w:type="dxa"/>
          </w:tcPr>
          <w:p w14:paraId="53B14684" w14:textId="77777777" w:rsidR="009803EB" w:rsidRDefault="009803EB" w:rsidP="006759A3">
            <w:pPr>
              <w:jc w:val="center"/>
              <w:rPr>
                <w:rFonts w:ascii="Times New Roman" w:hAnsi="Times New Roman" w:cs="Times New Roman"/>
              </w:rPr>
            </w:pPr>
            <w:r w:rsidRPr="0044635F">
              <w:rPr>
                <w:rFonts w:ascii="Times New Roman" w:hAnsi="Times New Roman" w:cs="Times New Roman" w:hint="eastAsia"/>
                <w:b/>
                <w:bCs/>
                <w:szCs w:val="21"/>
              </w:rPr>
              <w:t>p-value</w:t>
            </w:r>
          </w:p>
        </w:tc>
      </w:tr>
      <w:tr w:rsidR="009803EB" w14:paraId="35C1B2A2" w14:textId="77777777" w:rsidTr="00650035">
        <w:tc>
          <w:tcPr>
            <w:tcW w:w="2689" w:type="dxa"/>
          </w:tcPr>
          <w:p w14:paraId="22C90261" w14:textId="070E2E33" w:rsidR="009803EB" w:rsidRDefault="009803EB" w:rsidP="006759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D-MD</w:t>
            </w:r>
          </w:p>
        </w:tc>
        <w:tc>
          <w:tcPr>
            <w:tcW w:w="1275" w:type="dxa"/>
          </w:tcPr>
          <w:p w14:paraId="146D1357" w14:textId="7EBCB761" w:rsidR="009803EB" w:rsidRDefault="009803EB" w:rsidP="006759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4</w:t>
            </w:r>
          </w:p>
        </w:tc>
        <w:tc>
          <w:tcPr>
            <w:tcW w:w="1985" w:type="dxa"/>
          </w:tcPr>
          <w:p w14:paraId="378BAAC0" w14:textId="67BF4065" w:rsidR="009803EB" w:rsidRDefault="009803EB" w:rsidP="006759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-1.13</w:t>
            </w:r>
          </w:p>
        </w:tc>
        <w:tc>
          <w:tcPr>
            <w:tcW w:w="1276" w:type="dxa"/>
          </w:tcPr>
          <w:p w14:paraId="04225FCB" w14:textId="766639C2" w:rsidR="009803EB" w:rsidRDefault="009803EB" w:rsidP="006759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</w:t>
            </w:r>
          </w:p>
        </w:tc>
      </w:tr>
      <w:tr w:rsidR="009803EB" w14:paraId="7FFD1C27" w14:textId="77777777" w:rsidTr="00650035">
        <w:tc>
          <w:tcPr>
            <w:tcW w:w="2689" w:type="dxa"/>
          </w:tcPr>
          <w:p w14:paraId="62EEBA0E" w14:textId="352C2DD7" w:rsidR="009803EB" w:rsidRDefault="009803EB" w:rsidP="006759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D-V5Gy</w:t>
            </w:r>
          </w:p>
        </w:tc>
        <w:tc>
          <w:tcPr>
            <w:tcW w:w="1275" w:type="dxa"/>
          </w:tcPr>
          <w:p w14:paraId="7B6496AE" w14:textId="68AEF93C" w:rsidR="009803EB" w:rsidRDefault="00C143D3" w:rsidP="006759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</w:t>
            </w:r>
          </w:p>
        </w:tc>
        <w:tc>
          <w:tcPr>
            <w:tcW w:w="1985" w:type="dxa"/>
          </w:tcPr>
          <w:p w14:paraId="5CF58B1E" w14:textId="683FBF9F" w:rsidR="009803EB" w:rsidRDefault="00C143D3" w:rsidP="006759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-1.09</w:t>
            </w:r>
          </w:p>
        </w:tc>
        <w:tc>
          <w:tcPr>
            <w:tcW w:w="1276" w:type="dxa"/>
          </w:tcPr>
          <w:p w14:paraId="52E6EC1E" w14:textId="42EA8FCA" w:rsidR="009803EB" w:rsidRDefault="00C143D3" w:rsidP="006759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</w:t>
            </w:r>
          </w:p>
        </w:tc>
      </w:tr>
      <w:tr w:rsidR="009803EB" w14:paraId="4E3123EB" w14:textId="77777777" w:rsidTr="00650035">
        <w:tc>
          <w:tcPr>
            <w:tcW w:w="2689" w:type="dxa"/>
          </w:tcPr>
          <w:p w14:paraId="2C2DFB88" w14:textId="3FEFFBD8" w:rsidR="009803EB" w:rsidRDefault="009803EB" w:rsidP="006759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D-V10Gy</w:t>
            </w:r>
          </w:p>
        </w:tc>
        <w:tc>
          <w:tcPr>
            <w:tcW w:w="1275" w:type="dxa"/>
          </w:tcPr>
          <w:p w14:paraId="7B175184" w14:textId="17D87DD9" w:rsidR="009803EB" w:rsidRDefault="00C143D3" w:rsidP="006759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</w:t>
            </w:r>
          </w:p>
        </w:tc>
        <w:tc>
          <w:tcPr>
            <w:tcW w:w="1985" w:type="dxa"/>
          </w:tcPr>
          <w:p w14:paraId="489F2F3C" w14:textId="40E4B435" w:rsidR="009803EB" w:rsidRDefault="00C143D3" w:rsidP="006759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-1.07</w:t>
            </w:r>
          </w:p>
        </w:tc>
        <w:tc>
          <w:tcPr>
            <w:tcW w:w="1276" w:type="dxa"/>
          </w:tcPr>
          <w:p w14:paraId="1DE3FB6C" w14:textId="7E8AE1E6" w:rsidR="009803EB" w:rsidRDefault="00C143D3" w:rsidP="006759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</w:t>
            </w:r>
          </w:p>
        </w:tc>
      </w:tr>
      <w:tr w:rsidR="009803EB" w14:paraId="429084E9" w14:textId="77777777" w:rsidTr="00650035">
        <w:tc>
          <w:tcPr>
            <w:tcW w:w="2689" w:type="dxa"/>
          </w:tcPr>
          <w:p w14:paraId="4E3BC55D" w14:textId="4FA4CFA4" w:rsidR="009803EB" w:rsidRDefault="009803EB" w:rsidP="006759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D-V20Gy</w:t>
            </w:r>
          </w:p>
        </w:tc>
        <w:tc>
          <w:tcPr>
            <w:tcW w:w="1275" w:type="dxa"/>
          </w:tcPr>
          <w:p w14:paraId="660F5634" w14:textId="163D6B2E" w:rsidR="009803EB" w:rsidRDefault="00C143D3" w:rsidP="006759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</w:t>
            </w:r>
          </w:p>
        </w:tc>
        <w:tc>
          <w:tcPr>
            <w:tcW w:w="1985" w:type="dxa"/>
          </w:tcPr>
          <w:p w14:paraId="756AE56D" w14:textId="43F22A15" w:rsidR="009803EB" w:rsidRDefault="00C143D3" w:rsidP="006759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-1.06</w:t>
            </w:r>
          </w:p>
        </w:tc>
        <w:tc>
          <w:tcPr>
            <w:tcW w:w="1276" w:type="dxa"/>
          </w:tcPr>
          <w:p w14:paraId="20F06CF4" w14:textId="65CCCEDB" w:rsidR="009803EB" w:rsidRDefault="00C143D3" w:rsidP="006759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</w:t>
            </w:r>
          </w:p>
        </w:tc>
      </w:tr>
      <w:tr w:rsidR="009803EB" w14:paraId="672D52CA" w14:textId="77777777" w:rsidTr="00650035">
        <w:tc>
          <w:tcPr>
            <w:tcW w:w="2689" w:type="dxa"/>
          </w:tcPr>
          <w:p w14:paraId="3D47C84B" w14:textId="2C4DD859" w:rsidR="009803EB" w:rsidRDefault="009803EB" w:rsidP="006759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D-V30Gy</w:t>
            </w:r>
          </w:p>
        </w:tc>
        <w:tc>
          <w:tcPr>
            <w:tcW w:w="1275" w:type="dxa"/>
          </w:tcPr>
          <w:p w14:paraId="05DBC36F" w14:textId="0E1A05F5" w:rsidR="009803EB" w:rsidRDefault="00C143D3" w:rsidP="006759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</w:t>
            </w:r>
          </w:p>
        </w:tc>
        <w:tc>
          <w:tcPr>
            <w:tcW w:w="1985" w:type="dxa"/>
          </w:tcPr>
          <w:p w14:paraId="5AE53929" w14:textId="29EDF500" w:rsidR="009803EB" w:rsidRDefault="00C143D3" w:rsidP="006759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-1.06</w:t>
            </w:r>
          </w:p>
        </w:tc>
        <w:tc>
          <w:tcPr>
            <w:tcW w:w="1276" w:type="dxa"/>
          </w:tcPr>
          <w:p w14:paraId="26CED0CF" w14:textId="1AA30DA8" w:rsidR="009803EB" w:rsidRDefault="00C143D3" w:rsidP="006759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</w:t>
            </w:r>
          </w:p>
        </w:tc>
      </w:tr>
      <w:tr w:rsidR="009803EB" w14:paraId="242A91B0" w14:textId="77777777" w:rsidTr="00650035">
        <w:tc>
          <w:tcPr>
            <w:tcW w:w="2689" w:type="dxa"/>
          </w:tcPr>
          <w:p w14:paraId="50CDF50F" w14:textId="3B7C54A4" w:rsidR="009803EB" w:rsidRDefault="009803EB" w:rsidP="006759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D-V40Gy</w:t>
            </w:r>
          </w:p>
        </w:tc>
        <w:tc>
          <w:tcPr>
            <w:tcW w:w="1275" w:type="dxa"/>
          </w:tcPr>
          <w:p w14:paraId="083F2CF3" w14:textId="0374A31C" w:rsidR="009803EB" w:rsidRDefault="00C143D3" w:rsidP="006759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</w:t>
            </w:r>
          </w:p>
        </w:tc>
        <w:tc>
          <w:tcPr>
            <w:tcW w:w="1985" w:type="dxa"/>
          </w:tcPr>
          <w:p w14:paraId="7AAC1A59" w14:textId="253A4401" w:rsidR="009803EB" w:rsidRDefault="00C143D3" w:rsidP="006759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-1.05</w:t>
            </w:r>
          </w:p>
        </w:tc>
        <w:tc>
          <w:tcPr>
            <w:tcW w:w="1276" w:type="dxa"/>
          </w:tcPr>
          <w:p w14:paraId="377BD1C0" w14:textId="63A2684C" w:rsidR="009803EB" w:rsidRDefault="00C143D3" w:rsidP="006759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</w:t>
            </w:r>
          </w:p>
        </w:tc>
      </w:tr>
      <w:tr w:rsidR="009803EB" w14:paraId="38CAC670" w14:textId="77777777" w:rsidTr="00650035">
        <w:tc>
          <w:tcPr>
            <w:tcW w:w="2689" w:type="dxa"/>
          </w:tcPr>
          <w:p w14:paraId="1023C5BD" w14:textId="2D636BA0" w:rsidR="009803EB" w:rsidRDefault="009803EB" w:rsidP="006759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D-V50Gy</w:t>
            </w:r>
          </w:p>
        </w:tc>
        <w:tc>
          <w:tcPr>
            <w:tcW w:w="1275" w:type="dxa"/>
          </w:tcPr>
          <w:p w14:paraId="47658AFF" w14:textId="4A9BA41D" w:rsidR="009803EB" w:rsidRDefault="00C143D3" w:rsidP="006759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</w:t>
            </w:r>
          </w:p>
        </w:tc>
        <w:tc>
          <w:tcPr>
            <w:tcW w:w="1985" w:type="dxa"/>
          </w:tcPr>
          <w:p w14:paraId="1D924057" w14:textId="7F5D5D0E" w:rsidR="009803EB" w:rsidRDefault="00C143D3" w:rsidP="006759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-1.05</w:t>
            </w:r>
          </w:p>
        </w:tc>
        <w:tc>
          <w:tcPr>
            <w:tcW w:w="1276" w:type="dxa"/>
          </w:tcPr>
          <w:p w14:paraId="0EBB0C12" w14:textId="14FB6E26" w:rsidR="009803EB" w:rsidRDefault="00C143D3" w:rsidP="006759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</w:t>
            </w:r>
          </w:p>
        </w:tc>
      </w:tr>
    </w:tbl>
    <w:p w14:paraId="5D7A3D90" w14:textId="7D53148B" w:rsidR="009803EB" w:rsidRPr="00A5657F" w:rsidRDefault="009803EB" w:rsidP="006759A3">
      <w:pPr>
        <w:rPr>
          <w:rFonts w:ascii="Times New Roman" w:hAnsi="Times New Roman" w:cs="Times New Roman"/>
          <w:sz w:val="22"/>
        </w:rPr>
      </w:pPr>
      <w:r w:rsidRPr="00A5657F">
        <w:rPr>
          <w:rFonts w:ascii="Times New Roman" w:hAnsi="Times New Roman" w:cs="Times New Roman"/>
          <w:sz w:val="22"/>
        </w:rPr>
        <w:t>Abbreviations:</w:t>
      </w:r>
      <w:r w:rsidRPr="00A5657F">
        <w:rPr>
          <w:rFonts w:ascii="Times New Roman" w:hAnsi="Times New Roman" w:cs="Times New Roman" w:hint="eastAsia"/>
          <w:sz w:val="22"/>
        </w:rPr>
        <w:t xml:space="preserve"> LA</w:t>
      </w:r>
      <w:r w:rsidR="00C143D3" w:rsidRPr="00A5657F">
        <w:rPr>
          <w:rFonts w:ascii="Times New Roman" w:hAnsi="Times New Roman" w:cs="Times New Roman" w:hint="eastAsia"/>
          <w:sz w:val="22"/>
        </w:rPr>
        <w:t>D</w:t>
      </w:r>
      <w:r w:rsidRPr="00A5657F">
        <w:rPr>
          <w:rFonts w:ascii="Times New Roman" w:hAnsi="Times New Roman" w:cs="Times New Roman" w:hint="eastAsia"/>
          <w:sz w:val="22"/>
        </w:rPr>
        <w:t xml:space="preserve">, </w:t>
      </w:r>
      <w:r w:rsidR="00C143D3" w:rsidRPr="00A5657F">
        <w:rPr>
          <w:rFonts w:ascii="Times New Roman" w:hAnsi="Times New Roman" w:cs="Times New Roman" w:hint="eastAsia"/>
          <w:sz w:val="22"/>
        </w:rPr>
        <w:t>L</w:t>
      </w:r>
      <w:r w:rsidR="00C143D3" w:rsidRPr="00A5657F">
        <w:rPr>
          <w:rFonts w:ascii="Times New Roman" w:hAnsi="Times New Roman" w:cs="Times New Roman"/>
          <w:sz w:val="22"/>
        </w:rPr>
        <w:t xml:space="preserve">eft </w:t>
      </w:r>
      <w:r w:rsidR="00C143D3" w:rsidRPr="00A5657F">
        <w:rPr>
          <w:rFonts w:ascii="Times New Roman" w:hAnsi="Times New Roman" w:cs="Times New Roman" w:hint="eastAsia"/>
          <w:sz w:val="22"/>
        </w:rPr>
        <w:t>A</w:t>
      </w:r>
      <w:r w:rsidR="00C143D3" w:rsidRPr="00A5657F">
        <w:rPr>
          <w:rFonts w:ascii="Times New Roman" w:hAnsi="Times New Roman" w:cs="Times New Roman"/>
          <w:sz w:val="22"/>
        </w:rPr>
        <w:t xml:space="preserve">nterior </w:t>
      </w:r>
      <w:r w:rsidR="00C143D3" w:rsidRPr="00A5657F">
        <w:rPr>
          <w:rFonts w:ascii="Times New Roman" w:hAnsi="Times New Roman" w:cs="Times New Roman" w:hint="eastAsia"/>
          <w:sz w:val="22"/>
        </w:rPr>
        <w:t>D</w:t>
      </w:r>
      <w:r w:rsidR="00C143D3" w:rsidRPr="00A5657F">
        <w:rPr>
          <w:rFonts w:ascii="Times New Roman" w:hAnsi="Times New Roman" w:cs="Times New Roman"/>
          <w:sz w:val="22"/>
        </w:rPr>
        <w:t>escending artery</w:t>
      </w:r>
      <w:r w:rsidR="00C143D3" w:rsidRPr="00A5657F">
        <w:rPr>
          <w:rFonts w:ascii="Times New Roman" w:hAnsi="Times New Roman" w:cs="Times New Roman" w:hint="eastAsia"/>
          <w:sz w:val="22"/>
        </w:rPr>
        <w:t>.</w:t>
      </w:r>
    </w:p>
    <w:p w14:paraId="5174EE04" w14:textId="75C4562B" w:rsidR="007B4580" w:rsidRPr="009803EB" w:rsidRDefault="007B4580" w:rsidP="009302F9">
      <w:pPr>
        <w:spacing w:line="480" w:lineRule="auto"/>
        <w:rPr>
          <w:rFonts w:ascii="Times New Roman" w:hAnsi="Times New Roman" w:cs="Times New Roman"/>
        </w:rPr>
      </w:pPr>
    </w:p>
    <w:sectPr w:rsidR="007B4580" w:rsidRPr="009803EB" w:rsidSect="00A5657F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142E39" w14:textId="77777777" w:rsidR="00F62A6B" w:rsidRDefault="00F62A6B" w:rsidP="005D2E2C">
      <w:r>
        <w:separator/>
      </w:r>
    </w:p>
  </w:endnote>
  <w:endnote w:type="continuationSeparator" w:id="0">
    <w:p w14:paraId="5D65AE61" w14:textId="77777777" w:rsidR="00F62A6B" w:rsidRDefault="00F62A6B" w:rsidP="005D2E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A6FA28" w14:textId="77777777" w:rsidR="00F62A6B" w:rsidRDefault="00F62A6B" w:rsidP="005D2E2C">
      <w:r>
        <w:separator/>
      </w:r>
    </w:p>
  </w:footnote>
  <w:footnote w:type="continuationSeparator" w:id="0">
    <w:p w14:paraId="29DBF34E" w14:textId="77777777" w:rsidR="00F62A6B" w:rsidRDefault="00F62A6B" w:rsidP="005D2E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34986"/>
    <w:multiLevelType w:val="hybridMultilevel"/>
    <w:tmpl w:val="F7FE8D46"/>
    <w:lvl w:ilvl="0" w:tplc="ABB4A04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754E798F"/>
    <w:multiLevelType w:val="hybridMultilevel"/>
    <w:tmpl w:val="AF2E089E"/>
    <w:lvl w:ilvl="0" w:tplc="317A7436">
      <w:start w:val="58"/>
      <w:numFmt w:val="bullet"/>
      <w:lvlText w:val=""/>
      <w:lvlJc w:val="left"/>
      <w:pPr>
        <w:ind w:left="57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9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3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7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1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5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9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3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70" w:hanging="440"/>
      </w:pPr>
      <w:rPr>
        <w:rFonts w:ascii="Wingdings" w:hAnsi="Wingdings" w:hint="default"/>
      </w:rPr>
    </w:lvl>
  </w:abstractNum>
  <w:abstractNum w:abstractNumId="2" w15:restartNumberingAfterBreak="0">
    <w:nsid w:val="7E717E8B"/>
    <w:multiLevelType w:val="hybridMultilevel"/>
    <w:tmpl w:val="BBD2ED2A"/>
    <w:lvl w:ilvl="0" w:tplc="C76E44F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04271444">
    <w:abstractNumId w:val="2"/>
  </w:num>
  <w:num w:numId="2" w16cid:durableId="217742106">
    <w:abstractNumId w:val="0"/>
  </w:num>
  <w:num w:numId="3" w16cid:durableId="20015444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DE7"/>
    <w:rsid w:val="00003368"/>
    <w:rsid w:val="0000716A"/>
    <w:rsid w:val="00013473"/>
    <w:rsid w:val="00024DD2"/>
    <w:rsid w:val="000259C3"/>
    <w:rsid w:val="00026937"/>
    <w:rsid w:val="00031B7B"/>
    <w:rsid w:val="000369C9"/>
    <w:rsid w:val="0004792E"/>
    <w:rsid w:val="00066798"/>
    <w:rsid w:val="00067BC5"/>
    <w:rsid w:val="0007414A"/>
    <w:rsid w:val="0007516C"/>
    <w:rsid w:val="00077C39"/>
    <w:rsid w:val="0008081B"/>
    <w:rsid w:val="000845D8"/>
    <w:rsid w:val="00085EF9"/>
    <w:rsid w:val="00087E44"/>
    <w:rsid w:val="000A3A1A"/>
    <w:rsid w:val="000A44BA"/>
    <w:rsid w:val="000A6A2A"/>
    <w:rsid w:val="000B265C"/>
    <w:rsid w:val="000B3413"/>
    <w:rsid w:val="000C49A0"/>
    <w:rsid w:val="000C52A5"/>
    <w:rsid w:val="000D32F8"/>
    <w:rsid w:val="000F1468"/>
    <w:rsid w:val="000F3075"/>
    <w:rsid w:val="00103861"/>
    <w:rsid w:val="0011596E"/>
    <w:rsid w:val="00116180"/>
    <w:rsid w:val="00123473"/>
    <w:rsid w:val="00123E0A"/>
    <w:rsid w:val="00124AA0"/>
    <w:rsid w:val="00127A1F"/>
    <w:rsid w:val="0014557A"/>
    <w:rsid w:val="00161E92"/>
    <w:rsid w:val="00162197"/>
    <w:rsid w:val="00170922"/>
    <w:rsid w:val="00172590"/>
    <w:rsid w:val="001728DB"/>
    <w:rsid w:val="00173A7C"/>
    <w:rsid w:val="00177621"/>
    <w:rsid w:val="001924DF"/>
    <w:rsid w:val="001A1B35"/>
    <w:rsid w:val="001B11B9"/>
    <w:rsid w:val="001B1B66"/>
    <w:rsid w:val="001B42C9"/>
    <w:rsid w:val="001B7B1C"/>
    <w:rsid w:val="001C4433"/>
    <w:rsid w:val="001C56F1"/>
    <w:rsid w:val="001D088A"/>
    <w:rsid w:val="001D1441"/>
    <w:rsid w:val="001D19A6"/>
    <w:rsid w:val="001D1F57"/>
    <w:rsid w:val="001E0497"/>
    <w:rsid w:val="001E3E43"/>
    <w:rsid w:val="001E774F"/>
    <w:rsid w:val="002071FF"/>
    <w:rsid w:val="00215216"/>
    <w:rsid w:val="00217BCF"/>
    <w:rsid w:val="002239B5"/>
    <w:rsid w:val="00230EBF"/>
    <w:rsid w:val="002337FD"/>
    <w:rsid w:val="00237E8B"/>
    <w:rsid w:val="00243241"/>
    <w:rsid w:val="00245DE9"/>
    <w:rsid w:val="002460D1"/>
    <w:rsid w:val="00264D4F"/>
    <w:rsid w:val="002651ED"/>
    <w:rsid w:val="00265D8A"/>
    <w:rsid w:val="00270BD8"/>
    <w:rsid w:val="00274927"/>
    <w:rsid w:val="00281004"/>
    <w:rsid w:val="00282748"/>
    <w:rsid w:val="002839FA"/>
    <w:rsid w:val="002872C8"/>
    <w:rsid w:val="00297498"/>
    <w:rsid w:val="002B14CA"/>
    <w:rsid w:val="002B2665"/>
    <w:rsid w:val="002C1D6A"/>
    <w:rsid w:val="002C6B81"/>
    <w:rsid w:val="002D255C"/>
    <w:rsid w:val="002D2C55"/>
    <w:rsid w:val="002D434D"/>
    <w:rsid w:val="002E0521"/>
    <w:rsid w:val="002E125E"/>
    <w:rsid w:val="002E769E"/>
    <w:rsid w:val="002E7AC8"/>
    <w:rsid w:val="002F1420"/>
    <w:rsid w:val="002F3358"/>
    <w:rsid w:val="002F6357"/>
    <w:rsid w:val="0031040D"/>
    <w:rsid w:val="00317BBC"/>
    <w:rsid w:val="00320E17"/>
    <w:rsid w:val="003239A0"/>
    <w:rsid w:val="00330749"/>
    <w:rsid w:val="00332103"/>
    <w:rsid w:val="00332CA1"/>
    <w:rsid w:val="0033562A"/>
    <w:rsid w:val="00336ED5"/>
    <w:rsid w:val="00337010"/>
    <w:rsid w:val="00351E7C"/>
    <w:rsid w:val="00356E17"/>
    <w:rsid w:val="00362CB2"/>
    <w:rsid w:val="00364542"/>
    <w:rsid w:val="00364E38"/>
    <w:rsid w:val="00370D8E"/>
    <w:rsid w:val="00374011"/>
    <w:rsid w:val="00377D3D"/>
    <w:rsid w:val="00383870"/>
    <w:rsid w:val="003851AB"/>
    <w:rsid w:val="00385A26"/>
    <w:rsid w:val="00390521"/>
    <w:rsid w:val="00393282"/>
    <w:rsid w:val="003B31F2"/>
    <w:rsid w:val="003B5DA8"/>
    <w:rsid w:val="003B7095"/>
    <w:rsid w:val="003E0358"/>
    <w:rsid w:val="003E67A1"/>
    <w:rsid w:val="003E79AE"/>
    <w:rsid w:val="003F0381"/>
    <w:rsid w:val="003F05DD"/>
    <w:rsid w:val="003F0B58"/>
    <w:rsid w:val="003F6CF0"/>
    <w:rsid w:val="00414144"/>
    <w:rsid w:val="0041642E"/>
    <w:rsid w:val="00423A04"/>
    <w:rsid w:val="0042653F"/>
    <w:rsid w:val="0043070F"/>
    <w:rsid w:val="00430F41"/>
    <w:rsid w:val="0044635F"/>
    <w:rsid w:val="00453D3B"/>
    <w:rsid w:val="00461C66"/>
    <w:rsid w:val="0047220E"/>
    <w:rsid w:val="00476638"/>
    <w:rsid w:val="0048112D"/>
    <w:rsid w:val="004836D1"/>
    <w:rsid w:val="00486505"/>
    <w:rsid w:val="00486BDD"/>
    <w:rsid w:val="0049065A"/>
    <w:rsid w:val="004A0BF7"/>
    <w:rsid w:val="004A6940"/>
    <w:rsid w:val="004B263F"/>
    <w:rsid w:val="004B5F69"/>
    <w:rsid w:val="004C5C1C"/>
    <w:rsid w:val="004D5023"/>
    <w:rsid w:val="004E2231"/>
    <w:rsid w:val="004E282A"/>
    <w:rsid w:val="004E4321"/>
    <w:rsid w:val="004F25A4"/>
    <w:rsid w:val="004F3C40"/>
    <w:rsid w:val="004F67F7"/>
    <w:rsid w:val="004F6F8B"/>
    <w:rsid w:val="00502068"/>
    <w:rsid w:val="0051487A"/>
    <w:rsid w:val="00514FE9"/>
    <w:rsid w:val="005175A9"/>
    <w:rsid w:val="005178BC"/>
    <w:rsid w:val="00531B64"/>
    <w:rsid w:val="005324EC"/>
    <w:rsid w:val="005337AC"/>
    <w:rsid w:val="005446FC"/>
    <w:rsid w:val="005477BF"/>
    <w:rsid w:val="00552195"/>
    <w:rsid w:val="005544BD"/>
    <w:rsid w:val="00554A21"/>
    <w:rsid w:val="00556B25"/>
    <w:rsid w:val="00571617"/>
    <w:rsid w:val="0057477D"/>
    <w:rsid w:val="005808F9"/>
    <w:rsid w:val="00591B01"/>
    <w:rsid w:val="00596B39"/>
    <w:rsid w:val="005A1865"/>
    <w:rsid w:val="005A2C1E"/>
    <w:rsid w:val="005A4239"/>
    <w:rsid w:val="005B193D"/>
    <w:rsid w:val="005B78DF"/>
    <w:rsid w:val="005C51E9"/>
    <w:rsid w:val="005C5A4B"/>
    <w:rsid w:val="005C63C9"/>
    <w:rsid w:val="005D2E2C"/>
    <w:rsid w:val="005E4F88"/>
    <w:rsid w:val="005F024E"/>
    <w:rsid w:val="005F0687"/>
    <w:rsid w:val="005F2091"/>
    <w:rsid w:val="005F3D06"/>
    <w:rsid w:val="005F401C"/>
    <w:rsid w:val="005F6AAC"/>
    <w:rsid w:val="005F76BB"/>
    <w:rsid w:val="005F7FAC"/>
    <w:rsid w:val="00607D2E"/>
    <w:rsid w:val="00614132"/>
    <w:rsid w:val="00614E66"/>
    <w:rsid w:val="006207A8"/>
    <w:rsid w:val="00627F15"/>
    <w:rsid w:val="00630F6E"/>
    <w:rsid w:val="00637CF8"/>
    <w:rsid w:val="006550C4"/>
    <w:rsid w:val="00663A29"/>
    <w:rsid w:val="00670C81"/>
    <w:rsid w:val="00671C57"/>
    <w:rsid w:val="006759A3"/>
    <w:rsid w:val="00681E05"/>
    <w:rsid w:val="00683CA4"/>
    <w:rsid w:val="00685FB5"/>
    <w:rsid w:val="00685FB6"/>
    <w:rsid w:val="00692076"/>
    <w:rsid w:val="00694614"/>
    <w:rsid w:val="00695E0A"/>
    <w:rsid w:val="00695E95"/>
    <w:rsid w:val="006B6F33"/>
    <w:rsid w:val="006C163C"/>
    <w:rsid w:val="006C6250"/>
    <w:rsid w:val="006D0716"/>
    <w:rsid w:val="006D2719"/>
    <w:rsid w:val="006D5835"/>
    <w:rsid w:val="006D71BA"/>
    <w:rsid w:val="006D7F50"/>
    <w:rsid w:val="006E1F7D"/>
    <w:rsid w:val="006E4AC4"/>
    <w:rsid w:val="006F187A"/>
    <w:rsid w:val="006F373E"/>
    <w:rsid w:val="00705324"/>
    <w:rsid w:val="007122E2"/>
    <w:rsid w:val="00712633"/>
    <w:rsid w:val="00715C16"/>
    <w:rsid w:val="00720C3E"/>
    <w:rsid w:val="00723386"/>
    <w:rsid w:val="00726A52"/>
    <w:rsid w:val="007361B3"/>
    <w:rsid w:val="00737485"/>
    <w:rsid w:val="00740411"/>
    <w:rsid w:val="007417DC"/>
    <w:rsid w:val="00742DAE"/>
    <w:rsid w:val="007471C7"/>
    <w:rsid w:val="00752810"/>
    <w:rsid w:val="00770D68"/>
    <w:rsid w:val="00771E58"/>
    <w:rsid w:val="0077248C"/>
    <w:rsid w:val="00783536"/>
    <w:rsid w:val="00791D7D"/>
    <w:rsid w:val="00792064"/>
    <w:rsid w:val="00796120"/>
    <w:rsid w:val="007A4BCC"/>
    <w:rsid w:val="007A7651"/>
    <w:rsid w:val="007B12DF"/>
    <w:rsid w:val="007B1753"/>
    <w:rsid w:val="007B3969"/>
    <w:rsid w:val="007B4580"/>
    <w:rsid w:val="007B5E84"/>
    <w:rsid w:val="007C61B8"/>
    <w:rsid w:val="007D5E33"/>
    <w:rsid w:val="007D76F3"/>
    <w:rsid w:val="007E1619"/>
    <w:rsid w:val="007E223D"/>
    <w:rsid w:val="007E3835"/>
    <w:rsid w:val="007F0913"/>
    <w:rsid w:val="007F5E89"/>
    <w:rsid w:val="007F6906"/>
    <w:rsid w:val="007F6D6C"/>
    <w:rsid w:val="00806522"/>
    <w:rsid w:val="00806E6D"/>
    <w:rsid w:val="00813DB6"/>
    <w:rsid w:val="008171C8"/>
    <w:rsid w:val="008234C9"/>
    <w:rsid w:val="0082780E"/>
    <w:rsid w:val="00831A58"/>
    <w:rsid w:val="0083279A"/>
    <w:rsid w:val="008369C2"/>
    <w:rsid w:val="0084085D"/>
    <w:rsid w:val="00842A9D"/>
    <w:rsid w:val="00843C7D"/>
    <w:rsid w:val="00852C3B"/>
    <w:rsid w:val="00852DE7"/>
    <w:rsid w:val="00856383"/>
    <w:rsid w:val="00865AAD"/>
    <w:rsid w:val="00870B71"/>
    <w:rsid w:val="00876A09"/>
    <w:rsid w:val="00882FFE"/>
    <w:rsid w:val="00890997"/>
    <w:rsid w:val="00892097"/>
    <w:rsid w:val="00893BE4"/>
    <w:rsid w:val="008953B4"/>
    <w:rsid w:val="008A032B"/>
    <w:rsid w:val="008A29B7"/>
    <w:rsid w:val="008A423F"/>
    <w:rsid w:val="008A5E14"/>
    <w:rsid w:val="008A69FB"/>
    <w:rsid w:val="008B389B"/>
    <w:rsid w:val="008B5443"/>
    <w:rsid w:val="008B73EC"/>
    <w:rsid w:val="008C4A03"/>
    <w:rsid w:val="008D5C7A"/>
    <w:rsid w:val="008E175B"/>
    <w:rsid w:val="008E2382"/>
    <w:rsid w:val="008F3657"/>
    <w:rsid w:val="008F6236"/>
    <w:rsid w:val="008F68EA"/>
    <w:rsid w:val="009046F4"/>
    <w:rsid w:val="009055DE"/>
    <w:rsid w:val="009116C8"/>
    <w:rsid w:val="00924A87"/>
    <w:rsid w:val="009302F9"/>
    <w:rsid w:val="00940310"/>
    <w:rsid w:val="00941379"/>
    <w:rsid w:val="0094185E"/>
    <w:rsid w:val="0094501F"/>
    <w:rsid w:val="00953706"/>
    <w:rsid w:val="009803EB"/>
    <w:rsid w:val="00982F56"/>
    <w:rsid w:val="00984D0C"/>
    <w:rsid w:val="0099528A"/>
    <w:rsid w:val="009A169B"/>
    <w:rsid w:val="009A1CD5"/>
    <w:rsid w:val="009A40A4"/>
    <w:rsid w:val="009A4E83"/>
    <w:rsid w:val="009B1E36"/>
    <w:rsid w:val="009B2939"/>
    <w:rsid w:val="009B31B2"/>
    <w:rsid w:val="009B3DA5"/>
    <w:rsid w:val="009B4D39"/>
    <w:rsid w:val="009C2249"/>
    <w:rsid w:val="009C6FED"/>
    <w:rsid w:val="009E22D9"/>
    <w:rsid w:val="009E2A85"/>
    <w:rsid w:val="009E5534"/>
    <w:rsid w:val="009E74E8"/>
    <w:rsid w:val="009F11AA"/>
    <w:rsid w:val="009F3778"/>
    <w:rsid w:val="009F3C45"/>
    <w:rsid w:val="00A0035F"/>
    <w:rsid w:val="00A004A3"/>
    <w:rsid w:val="00A142E5"/>
    <w:rsid w:val="00A16315"/>
    <w:rsid w:val="00A17B55"/>
    <w:rsid w:val="00A237EA"/>
    <w:rsid w:val="00A312A5"/>
    <w:rsid w:val="00A3186F"/>
    <w:rsid w:val="00A42660"/>
    <w:rsid w:val="00A4354E"/>
    <w:rsid w:val="00A45669"/>
    <w:rsid w:val="00A50039"/>
    <w:rsid w:val="00A55752"/>
    <w:rsid w:val="00A558B3"/>
    <w:rsid w:val="00A5657F"/>
    <w:rsid w:val="00A56F79"/>
    <w:rsid w:val="00A65C7E"/>
    <w:rsid w:val="00A81E55"/>
    <w:rsid w:val="00A8301C"/>
    <w:rsid w:val="00A854E7"/>
    <w:rsid w:val="00A86A4A"/>
    <w:rsid w:val="00AA3F69"/>
    <w:rsid w:val="00AA63B0"/>
    <w:rsid w:val="00AB2E6B"/>
    <w:rsid w:val="00AB5BCF"/>
    <w:rsid w:val="00AC0C0C"/>
    <w:rsid w:val="00AC11DD"/>
    <w:rsid w:val="00AC1730"/>
    <w:rsid w:val="00AC3031"/>
    <w:rsid w:val="00AC49BA"/>
    <w:rsid w:val="00AC74BD"/>
    <w:rsid w:val="00AD3989"/>
    <w:rsid w:val="00AD672E"/>
    <w:rsid w:val="00AD6CCD"/>
    <w:rsid w:val="00AD7A64"/>
    <w:rsid w:val="00AE481A"/>
    <w:rsid w:val="00AF735C"/>
    <w:rsid w:val="00B0410B"/>
    <w:rsid w:val="00B07C91"/>
    <w:rsid w:val="00B17693"/>
    <w:rsid w:val="00B2011A"/>
    <w:rsid w:val="00B446F0"/>
    <w:rsid w:val="00B479D0"/>
    <w:rsid w:val="00B5204F"/>
    <w:rsid w:val="00B57BD2"/>
    <w:rsid w:val="00B639C3"/>
    <w:rsid w:val="00B70616"/>
    <w:rsid w:val="00B7451D"/>
    <w:rsid w:val="00B75FB5"/>
    <w:rsid w:val="00B7733D"/>
    <w:rsid w:val="00B91BE9"/>
    <w:rsid w:val="00B954CB"/>
    <w:rsid w:val="00B95C3D"/>
    <w:rsid w:val="00B95C9C"/>
    <w:rsid w:val="00BA22EB"/>
    <w:rsid w:val="00BA36D4"/>
    <w:rsid w:val="00BA5519"/>
    <w:rsid w:val="00BD26B8"/>
    <w:rsid w:val="00BD3349"/>
    <w:rsid w:val="00BD4639"/>
    <w:rsid w:val="00BD5C5A"/>
    <w:rsid w:val="00BD7F66"/>
    <w:rsid w:val="00BF1BFF"/>
    <w:rsid w:val="00C0219F"/>
    <w:rsid w:val="00C04F99"/>
    <w:rsid w:val="00C05EC2"/>
    <w:rsid w:val="00C078CF"/>
    <w:rsid w:val="00C143D3"/>
    <w:rsid w:val="00C30F1E"/>
    <w:rsid w:val="00C34AE9"/>
    <w:rsid w:val="00C356E5"/>
    <w:rsid w:val="00C36FC7"/>
    <w:rsid w:val="00C37390"/>
    <w:rsid w:val="00C43279"/>
    <w:rsid w:val="00C454D7"/>
    <w:rsid w:val="00C52795"/>
    <w:rsid w:val="00C62710"/>
    <w:rsid w:val="00C67426"/>
    <w:rsid w:val="00C728FF"/>
    <w:rsid w:val="00C80562"/>
    <w:rsid w:val="00C84809"/>
    <w:rsid w:val="00C92555"/>
    <w:rsid w:val="00CA0A8A"/>
    <w:rsid w:val="00CA26DD"/>
    <w:rsid w:val="00CB157C"/>
    <w:rsid w:val="00CB6FFB"/>
    <w:rsid w:val="00CC6681"/>
    <w:rsid w:val="00CC6B51"/>
    <w:rsid w:val="00CD188D"/>
    <w:rsid w:val="00CE50CA"/>
    <w:rsid w:val="00CE6B5A"/>
    <w:rsid w:val="00CE7E92"/>
    <w:rsid w:val="00CE7F5B"/>
    <w:rsid w:val="00CF0027"/>
    <w:rsid w:val="00D0170F"/>
    <w:rsid w:val="00D02343"/>
    <w:rsid w:val="00D11D9F"/>
    <w:rsid w:val="00D211F9"/>
    <w:rsid w:val="00D3128A"/>
    <w:rsid w:val="00D36784"/>
    <w:rsid w:val="00D412E9"/>
    <w:rsid w:val="00D432BB"/>
    <w:rsid w:val="00D609CC"/>
    <w:rsid w:val="00D61552"/>
    <w:rsid w:val="00D810E0"/>
    <w:rsid w:val="00D84409"/>
    <w:rsid w:val="00D85B3E"/>
    <w:rsid w:val="00D93B00"/>
    <w:rsid w:val="00DA06BD"/>
    <w:rsid w:val="00DA7F6E"/>
    <w:rsid w:val="00DB0E9E"/>
    <w:rsid w:val="00DB3BA8"/>
    <w:rsid w:val="00DB62B5"/>
    <w:rsid w:val="00DB7F88"/>
    <w:rsid w:val="00DC08EF"/>
    <w:rsid w:val="00DC18B5"/>
    <w:rsid w:val="00DC24AE"/>
    <w:rsid w:val="00DC2EF8"/>
    <w:rsid w:val="00DD1A32"/>
    <w:rsid w:val="00DD512A"/>
    <w:rsid w:val="00DE64F0"/>
    <w:rsid w:val="00E01B55"/>
    <w:rsid w:val="00E05DD4"/>
    <w:rsid w:val="00E21F81"/>
    <w:rsid w:val="00E222A7"/>
    <w:rsid w:val="00E43485"/>
    <w:rsid w:val="00E44A41"/>
    <w:rsid w:val="00E53D52"/>
    <w:rsid w:val="00E6252E"/>
    <w:rsid w:val="00E656E2"/>
    <w:rsid w:val="00E66C3E"/>
    <w:rsid w:val="00E70AAF"/>
    <w:rsid w:val="00E73493"/>
    <w:rsid w:val="00E7354D"/>
    <w:rsid w:val="00E81F3E"/>
    <w:rsid w:val="00E82AE1"/>
    <w:rsid w:val="00E937EA"/>
    <w:rsid w:val="00E93F94"/>
    <w:rsid w:val="00E96FDA"/>
    <w:rsid w:val="00EA430A"/>
    <w:rsid w:val="00EB11BD"/>
    <w:rsid w:val="00EB34FE"/>
    <w:rsid w:val="00EB4C9A"/>
    <w:rsid w:val="00EC5F81"/>
    <w:rsid w:val="00ED16DF"/>
    <w:rsid w:val="00ED7E9C"/>
    <w:rsid w:val="00ED7F79"/>
    <w:rsid w:val="00EE2F3A"/>
    <w:rsid w:val="00EE45A9"/>
    <w:rsid w:val="00EE538B"/>
    <w:rsid w:val="00EF0616"/>
    <w:rsid w:val="00EF1141"/>
    <w:rsid w:val="00EF54F1"/>
    <w:rsid w:val="00F00CB7"/>
    <w:rsid w:val="00F03C45"/>
    <w:rsid w:val="00F06EFD"/>
    <w:rsid w:val="00F11C26"/>
    <w:rsid w:val="00F144E7"/>
    <w:rsid w:val="00F161D1"/>
    <w:rsid w:val="00F177C9"/>
    <w:rsid w:val="00F22D71"/>
    <w:rsid w:val="00F22FD9"/>
    <w:rsid w:val="00F22FE2"/>
    <w:rsid w:val="00F35208"/>
    <w:rsid w:val="00F5217A"/>
    <w:rsid w:val="00F525D4"/>
    <w:rsid w:val="00F52C5C"/>
    <w:rsid w:val="00F56CEE"/>
    <w:rsid w:val="00F62A6B"/>
    <w:rsid w:val="00F721BC"/>
    <w:rsid w:val="00F72501"/>
    <w:rsid w:val="00F72BC4"/>
    <w:rsid w:val="00F736B1"/>
    <w:rsid w:val="00F776B7"/>
    <w:rsid w:val="00F8237D"/>
    <w:rsid w:val="00FA35EC"/>
    <w:rsid w:val="00FA3F90"/>
    <w:rsid w:val="00FB05D7"/>
    <w:rsid w:val="00FB0E2C"/>
    <w:rsid w:val="00FB40F7"/>
    <w:rsid w:val="00FB58A9"/>
    <w:rsid w:val="00FB7FB0"/>
    <w:rsid w:val="00FC23D8"/>
    <w:rsid w:val="00FC574C"/>
    <w:rsid w:val="00FC7930"/>
    <w:rsid w:val="00FD2809"/>
    <w:rsid w:val="00FD3C8C"/>
    <w:rsid w:val="00FF11E8"/>
    <w:rsid w:val="00FF3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101D26"/>
  <w15:chartTrackingRefBased/>
  <w15:docId w15:val="{240136E3-518E-4D77-A00F-FAD0E8556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06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F76BB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5F76BB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5D2E2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D2E2C"/>
  </w:style>
  <w:style w:type="paragraph" w:styleId="a7">
    <w:name w:val="footer"/>
    <w:basedOn w:val="a"/>
    <w:link w:val="a8"/>
    <w:uiPriority w:val="99"/>
    <w:unhideWhenUsed/>
    <w:rsid w:val="005D2E2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D2E2C"/>
  </w:style>
  <w:style w:type="paragraph" w:styleId="a9">
    <w:name w:val="List Paragraph"/>
    <w:basedOn w:val="a"/>
    <w:uiPriority w:val="34"/>
    <w:qFormat/>
    <w:rsid w:val="000B3413"/>
    <w:pPr>
      <w:ind w:leftChars="400" w:left="840"/>
    </w:pPr>
  </w:style>
  <w:style w:type="table" w:styleId="aa">
    <w:name w:val="Table Grid"/>
    <w:basedOn w:val="a1"/>
    <w:uiPriority w:val="39"/>
    <w:rsid w:val="005F40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83279A"/>
  </w:style>
  <w:style w:type="character" w:styleId="ac">
    <w:name w:val="annotation reference"/>
    <w:basedOn w:val="a0"/>
    <w:uiPriority w:val="99"/>
    <w:semiHidden/>
    <w:unhideWhenUsed/>
    <w:rsid w:val="0083279A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83279A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83279A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83279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83279A"/>
    <w:rPr>
      <w:b/>
      <w:bCs/>
      <w:sz w:val="20"/>
      <w:szCs w:val="20"/>
    </w:rPr>
  </w:style>
  <w:style w:type="paragraph" w:styleId="af1">
    <w:name w:val="No Spacing"/>
    <w:uiPriority w:val="1"/>
    <w:qFormat/>
    <w:rsid w:val="004E2231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08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3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52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1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55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46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20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05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40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1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8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8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72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31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83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7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32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3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31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1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34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25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38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51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56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13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59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6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91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6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05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0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98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95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14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2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94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31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76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10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84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86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87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2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55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4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17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21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06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9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17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75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6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4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28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3779B8D-906F-4571-9C1C-5C620708A2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3623136-1538-4194-98DD-0721D9DB292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0F4558C-1A7F-43BE-8F57-5948FF514B05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4.xml><?xml version="1.0" encoding="utf-8"?>
<ds:datastoreItem xmlns:ds="http://schemas.openxmlformats.org/officeDocument/2006/customXml" ds:itemID="{657E8D25-040D-4D34-B73C-B583F9F0270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孝憲 阿部</dc:creator>
  <cp:keywords/>
  <dc:description/>
  <cp:lastModifiedBy>keita tsukahara</cp:lastModifiedBy>
  <cp:revision>5</cp:revision>
  <dcterms:created xsi:type="dcterms:W3CDTF">2025-03-18T01:49:00Z</dcterms:created>
  <dcterms:modified xsi:type="dcterms:W3CDTF">2025-07-21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